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0E5A5" w14:textId="327E443A" w:rsidR="00AB32AA" w:rsidRPr="00F24722" w:rsidRDefault="00AB32AA" w:rsidP="00AB32AA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tbl>
      <w:tblPr>
        <w:tblW w:w="9368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5"/>
        <w:gridCol w:w="1619"/>
        <w:gridCol w:w="1637"/>
        <w:gridCol w:w="1604"/>
        <w:gridCol w:w="1353"/>
      </w:tblGrid>
      <w:tr w:rsidR="00AB32AA" w:rsidRPr="00694670" w14:paraId="2D51503C" w14:textId="77777777" w:rsidTr="000C7D0F">
        <w:tc>
          <w:tcPr>
            <w:tcW w:w="93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E6CCF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S1. Extended COVID Symptoms and Underlying Conditions by Vaccination Status</w:t>
            </w:r>
          </w:p>
        </w:tc>
      </w:tr>
      <w:tr w:rsidR="00AB32AA" w:rsidRPr="00694670" w14:paraId="53B0BE89" w14:textId="77777777" w:rsidTr="000C7D0F"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7FCBF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C1799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163213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N = 1,957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FD7EF7" w14:textId="77777777" w:rsidR="00AB32AA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vaccinated</w:t>
            </w: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1FC909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N = 1,024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44AA6F" w14:textId="77777777" w:rsidR="00AB32AA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ed</w:t>
            </w: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624B1E2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N = 933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D13A2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,4</w:t>
            </w:r>
          </w:p>
        </w:tc>
      </w:tr>
      <w:tr w:rsidR="00AB32AA" w:rsidRPr="00694670" w14:paraId="61BDBA6D" w14:textId="77777777" w:rsidTr="000C7D0F">
        <w:tc>
          <w:tcPr>
            <w:tcW w:w="93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8A7BD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 Symptoms</w:t>
            </w:r>
          </w:p>
        </w:tc>
      </w:tr>
      <w:tr w:rsidR="00AB32AA" w:rsidRPr="00694670" w14:paraId="25CC3271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A5C0D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E3B86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720 (4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25CEB0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30 (5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77012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90 (4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74902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5FA78E00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B7EAF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BD343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88BD7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D9E48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2229B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61B36EAC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FF702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7DDC4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37 (3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77BF3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14 (3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F0A39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23 (3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C17BB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B32AA" w:rsidRPr="00694670" w14:paraId="2EF03196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A9A4D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2666B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4019D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2BCAA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0982E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2BBB8BB2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AB148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igo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3F01A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9 (2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2FBE50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7 (2.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A4B79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2 (1.8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23DBF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AB32AA" w:rsidRPr="00694670" w14:paraId="07B49263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EAFF2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4AA28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49F37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0D7DE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A331A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6AA3E206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6094B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36058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01 (34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7EC5B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79 (35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74B84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22 (33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CD723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B32AA" w:rsidRPr="00694670" w14:paraId="0D731C14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2300E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E6A05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A3190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04FEF0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B4F04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23BE00BD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08F2E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5B2DE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21 (3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FCFAA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99 (3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84BD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22 (33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F2E81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B32AA" w:rsidRPr="00694670" w14:paraId="284CF129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2F125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DFC94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3AA18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53C35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79876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41C2A620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CC6AD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2B95B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86 (2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1C797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38 (1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6D4D4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48 (2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39B43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B32AA" w:rsidRPr="00694670" w14:paraId="2DD84A26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6BE9D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F7FE7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E99E4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6ADAF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5F449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65E4C003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A16B1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Nausea / Vomiting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96690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51 (3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47642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82 (35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D9A0E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69 (2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FF9AD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0C7A0E92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A727F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B5897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66BC4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51857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79533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11B46749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8DA33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BC882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69 (2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C0C31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2 (26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0A4C8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57 (23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2605A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B32AA" w:rsidRPr="00694670" w14:paraId="19C7F4A8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EB202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3D60B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B34F0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EC7D0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4CD6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57F7D431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01929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61A89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30 (4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8D546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37 (4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EB484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93 (41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400B2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AB32AA" w:rsidRPr="00694670" w14:paraId="0117EA43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94488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AF05A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78FB1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455AE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BD169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2E0FD814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82AC30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unny Nose or Nasal Conges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14687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19 (3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F9211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7 (2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7869B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02 (4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7D82C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62A8D44E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E1366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F1F88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D7E8F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1260F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1DE36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7517C4BC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E5ACE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26B0F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,087 (7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60FE6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76 (6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0BB49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11 (7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1CE20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B32AA" w:rsidRPr="00694670" w14:paraId="31DF36DF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E3683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21F2D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6E6C1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3662F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803E3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40050070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48C4B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Shortness of Breath or Difficulty Breathing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B00AD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90 (44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9D53F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08 (4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AC085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82 (39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C9065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4F51F951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EE917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4E843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3284C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1D720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AB7FC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46687986" w14:textId="77777777" w:rsidTr="000C7D0F">
        <w:tc>
          <w:tcPr>
            <w:tcW w:w="315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D6743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Loss of Taste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35290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64 (18%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73396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51 (19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6EBC3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13 (17%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36D3D0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B32AA" w:rsidRPr="00694670" w14:paraId="4998E56D" w14:textId="77777777" w:rsidTr="000C7D0F"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0AF4E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6218F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6557E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EB443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A5BEE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51BF987A" w14:textId="77777777" w:rsidTr="000C7D0F">
        <w:tc>
          <w:tcPr>
            <w:tcW w:w="93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A6741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lying Conditions</w:t>
            </w:r>
          </w:p>
        </w:tc>
      </w:tr>
      <w:tr w:rsidR="00AB32AA" w:rsidRPr="00694670" w14:paraId="7663ABF2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49542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Pregna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EB2E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9 (3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9284D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9 (6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FDF62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0 (1.1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DA1BA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2708B8EC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C8560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99AE1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B8E79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98BAD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45563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3BD82631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AAF9C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3CD1B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87 (2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45F01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93 (2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19367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94 (2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4B5A6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B32AA" w:rsidRPr="00694670" w14:paraId="1ECC4A46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3DFA8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C1910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E6381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020C0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93CA7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59181B8A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4A14B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091CD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874 (4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A49A6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77 (3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C45F00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97 (56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7D46F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087DE693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E5649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51889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F1F37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167B5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879C2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3C61603D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03528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8280B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84 (3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913E6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15 (3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14DA2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69 (3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1DBF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B32AA" w:rsidRPr="00694670" w14:paraId="30338914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B5CA2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18B9F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A23DE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2E6BB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E805C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4AF308E7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1E848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D00F9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34 (29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F2925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7 (2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E594F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17 (36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915EE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31656D11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A9743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DC23D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57E25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9331B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E835D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0543C7E1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15EC5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194E5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26 (23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DEBC3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80 (1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E8543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46 (28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F2A22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0BFB0FEE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57B31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7D731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B4D9A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0E9A2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3CDD1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1AA9FA0A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9EDD1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9403E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16 (1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66CB9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06 (1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9D912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10 (24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D5BC6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493E3553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EA08B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5CCEA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70169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203EF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1C002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530959A1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909F9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47806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83 (4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14F450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37 (3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ED6A3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6 (5.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0FBE6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B32AA" w:rsidRPr="00694670" w14:paraId="0593EDF1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C053E4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5F174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0D33F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8F92E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0276C9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2036EFFE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1BEB3A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Autoimmune Diseas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1BDE2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01 (5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26159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42 (4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1848F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9 (6.8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B4A55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B32AA" w:rsidRPr="00694670" w14:paraId="7AF8D06F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A1956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ED57C0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4C3798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FD89B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987CC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5A267CC2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613E37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9CA29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69 (1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174AA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89 (9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98F9C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80 (21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B26DA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29349C5D" w14:textId="77777777" w:rsidTr="000C7D0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8D026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A31BA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6828B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EEA88F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C532A3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62C60717" w14:textId="77777777" w:rsidTr="000C7D0F">
        <w:tc>
          <w:tcPr>
            <w:tcW w:w="315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5F6D15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Systemic Immunosuppressive Therapy or Medications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E89B8B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93 (16%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A3DFF6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17 (12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D3D09D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76 (20%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F6E54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2AA" w:rsidRPr="00694670" w14:paraId="08095CB4" w14:textId="77777777" w:rsidTr="000C7D0F"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0AEFB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(Missing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9A608C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76AF61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32F1E2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76362E" w14:textId="77777777" w:rsidR="00AB32AA" w:rsidRPr="00694670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2AA" w:rsidRPr="00694670" w14:paraId="775A2252" w14:textId="77777777" w:rsidTr="000C7D0F">
        <w:tc>
          <w:tcPr>
            <w:tcW w:w="93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361EA2" w14:textId="77777777" w:rsidR="00AB32AA" w:rsidRPr="00E56B08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6B0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E56B08">
              <w:rPr>
                <w:rFonts w:ascii="Times New Roman" w:hAnsi="Times New Roman" w:cs="Times New Roman"/>
                <w:sz w:val="20"/>
                <w:szCs w:val="20"/>
              </w:rPr>
              <w:t xml:space="preserve"> N= number of participants</w:t>
            </w:r>
          </w:p>
          <w:p w14:paraId="3942245D" w14:textId="77777777" w:rsidR="00AB32AA" w:rsidRPr="00E56B08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6B0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E56B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56B08">
              <w:rPr>
                <w:rFonts w:ascii="Times New Roman" w:hAnsi="Times New Roman" w:cs="Times New Roman"/>
                <w:sz w:val="20"/>
                <w:szCs w:val="20"/>
              </w:rPr>
              <w:t>N (%) or median (Interquartile Range [IQR])</w:t>
            </w:r>
          </w:p>
          <w:p w14:paraId="3979D2C3" w14:textId="77777777" w:rsidR="00AB32AA" w:rsidRPr="00E56B08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6B0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</w:t>
            </w:r>
            <w:r w:rsidRPr="00E56B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56B08">
              <w:rPr>
                <w:rFonts w:ascii="Times New Roman" w:hAnsi="Times New Roman" w:cs="Times New Roman"/>
                <w:sz w:val="20"/>
                <w:szCs w:val="20"/>
              </w:rPr>
              <w:t xml:space="preserve">p= p-value for </w:t>
            </w:r>
            <w:proofErr w:type="spellStart"/>
            <w:r w:rsidRPr="00E56B08">
              <w:rPr>
                <w:rFonts w:ascii="Times New Roman" w:hAnsi="Times New Roman" w:cs="Times New Roman"/>
                <w:sz w:val="20"/>
                <w:szCs w:val="20"/>
              </w:rPr>
              <w:t>staticial</w:t>
            </w:r>
            <w:proofErr w:type="spellEnd"/>
            <w:r w:rsidRPr="00E56B08">
              <w:rPr>
                <w:rFonts w:ascii="Times New Roman" w:hAnsi="Times New Roman" w:cs="Times New Roman"/>
                <w:sz w:val="20"/>
                <w:szCs w:val="20"/>
              </w:rPr>
              <w:t xml:space="preserve"> significance</w:t>
            </w:r>
          </w:p>
          <w:p w14:paraId="1197478D" w14:textId="77777777" w:rsidR="00AB32AA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6B0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4</w:t>
            </w:r>
            <w:r w:rsidRPr="00E56B08">
              <w:rPr>
                <w:rFonts w:ascii="Times New Roman" w:hAnsi="Times New Roman" w:cs="Times New Roman"/>
                <w:sz w:val="20"/>
                <w:szCs w:val="20"/>
              </w:rPr>
              <w:t xml:space="preserve"> Pearson's Chi-squared test or Fisher’s exact test for categorical variables and Wilcoxon rank-sum test for continuous variables</w:t>
            </w:r>
            <w:r w:rsidRPr="00694670" w:rsidDel="000C74B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  <w:p w14:paraId="73A0B55A" w14:textId="77777777" w:rsidR="00AB32AA" w:rsidRPr="009215D2" w:rsidRDefault="00AB32AA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5</w:t>
            </w: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 xml:space="preserve"> Immunocompromised (e.g., HIV infection, active cancer, solid organ transplant, hematopoietic stem cell transplant)</w:t>
            </w:r>
          </w:p>
        </w:tc>
      </w:tr>
    </w:tbl>
    <w:p w14:paraId="57E3A1E4" w14:textId="77777777" w:rsidR="00AB32AA" w:rsidRDefault="00AB32AA" w:rsidP="00AB32AA">
      <w:pPr>
        <w:rPr>
          <w:rFonts w:ascii="Times New Roman" w:hAnsi="Times New Roman" w:cs="Times New Roman"/>
          <w:sz w:val="24"/>
          <w:szCs w:val="24"/>
        </w:rPr>
      </w:pPr>
    </w:p>
    <w:p w14:paraId="52C69CA4" w14:textId="77777777" w:rsidR="00AB32AA" w:rsidRDefault="00AB32AA" w:rsidP="00AB32AA">
      <w:pPr>
        <w:rPr>
          <w:rFonts w:ascii="Times New Roman" w:hAnsi="Times New Roman" w:cs="Times New Roman"/>
          <w:sz w:val="24"/>
          <w:szCs w:val="24"/>
        </w:rPr>
      </w:pPr>
    </w:p>
    <w:sectPr w:rsidR="00AB32AA" w:rsidSect="00AB32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AA"/>
    <w:rsid w:val="00007240"/>
    <w:rsid w:val="000073DB"/>
    <w:rsid w:val="00010D20"/>
    <w:rsid w:val="00011244"/>
    <w:rsid w:val="000356EB"/>
    <w:rsid w:val="00041673"/>
    <w:rsid w:val="00050134"/>
    <w:rsid w:val="00061919"/>
    <w:rsid w:val="00061E17"/>
    <w:rsid w:val="00065B6C"/>
    <w:rsid w:val="0007085B"/>
    <w:rsid w:val="000739A6"/>
    <w:rsid w:val="0008186E"/>
    <w:rsid w:val="000852BD"/>
    <w:rsid w:val="00096FC1"/>
    <w:rsid w:val="000A1905"/>
    <w:rsid w:val="000A3ED6"/>
    <w:rsid w:val="000B2B70"/>
    <w:rsid w:val="000C15C5"/>
    <w:rsid w:val="000C2E18"/>
    <w:rsid w:val="000F2062"/>
    <w:rsid w:val="000F250F"/>
    <w:rsid w:val="001000DB"/>
    <w:rsid w:val="00122337"/>
    <w:rsid w:val="00124955"/>
    <w:rsid w:val="00126A21"/>
    <w:rsid w:val="0017182B"/>
    <w:rsid w:val="00171B68"/>
    <w:rsid w:val="00172981"/>
    <w:rsid w:val="00172E4B"/>
    <w:rsid w:val="001A3B1F"/>
    <w:rsid w:val="001D7D21"/>
    <w:rsid w:val="001E6551"/>
    <w:rsid w:val="001F1033"/>
    <w:rsid w:val="001F7177"/>
    <w:rsid w:val="00214D88"/>
    <w:rsid w:val="00232B54"/>
    <w:rsid w:val="00245B12"/>
    <w:rsid w:val="002520F7"/>
    <w:rsid w:val="00273B81"/>
    <w:rsid w:val="002840C9"/>
    <w:rsid w:val="002A0A67"/>
    <w:rsid w:val="002A1FD4"/>
    <w:rsid w:val="002A3183"/>
    <w:rsid w:val="002E43D5"/>
    <w:rsid w:val="002F2ACB"/>
    <w:rsid w:val="00303B08"/>
    <w:rsid w:val="00311E94"/>
    <w:rsid w:val="003163CE"/>
    <w:rsid w:val="00317B85"/>
    <w:rsid w:val="00346767"/>
    <w:rsid w:val="00350A8B"/>
    <w:rsid w:val="00360FA8"/>
    <w:rsid w:val="003618CA"/>
    <w:rsid w:val="00362804"/>
    <w:rsid w:val="0036314C"/>
    <w:rsid w:val="00370537"/>
    <w:rsid w:val="00373909"/>
    <w:rsid w:val="003774F4"/>
    <w:rsid w:val="00386800"/>
    <w:rsid w:val="003870EB"/>
    <w:rsid w:val="003B0BE9"/>
    <w:rsid w:val="003D1D59"/>
    <w:rsid w:val="003D5973"/>
    <w:rsid w:val="003E08DB"/>
    <w:rsid w:val="003E5545"/>
    <w:rsid w:val="003F1A2C"/>
    <w:rsid w:val="003F3BA4"/>
    <w:rsid w:val="003F44E3"/>
    <w:rsid w:val="00401F15"/>
    <w:rsid w:val="00405A5B"/>
    <w:rsid w:val="004141D7"/>
    <w:rsid w:val="0043550F"/>
    <w:rsid w:val="00441841"/>
    <w:rsid w:val="00446A0B"/>
    <w:rsid w:val="00453B9C"/>
    <w:rsid w:val="00470927"/>
    <w:rsid w:val="004841F2"/>
    <w:rsid w:val="004A0C06"/>
    <w:rsid w:val="004A53E9"/>
    <w:rsid w:val="004A7A02"/>
    <w:rsid w:val="004B152E"/>
    <w:rsid w:val="004B1CCE"/>
    <w:rsid w:val="004C1033"/>
    <w:rsid w:val="004C356A"/>
    <w:rsid w:val="004D578F"/>
    <w:rsid w:val="004E4E6D"/>
    <w:rsid w:val="004F1110"/>
    <w:rsid w:val="004F3204"/>
    <w:rsid w:val="00505FF4"/>
    <w:rsid w:val="00512EEF"/>
    <w:rsid w:val="0051311E"/>
    <w:rsid w:val="0054516E"/>
    <w:rsid w:val="005451EE"/>
    <w:rsid w:val="00563BC0"/>
    <w:rsid w:val="005728CC"/>
    <w:rsid w:val="00581858"/>
    <w:rsid w:val="0058530F"/>
    <w:rsid w:val="0058622C"/>
    <w:rsid w:val="0058623A"/>
    <w:rsid w:val="00590A06"/>
    <w:rsid w:val="005B4444"/>
    <w:rsid w:val="005C3E7B"/>
    <w:rsid w:val="005C62B1"/>
    <w:rsid w:val="005D255A"/>
    <w:rsid w:val="005D262E"/>
    <w:rsid w:val="005D5273"/>
    <w:rsid w:val="005E4F92"/>
    <w:rsid w:val="005E74D4"/>
    <w:rsid w:val="00613260"/>
    <w:rsid w:val="00622BBB"/>
    <w:rsid w:val="00636DD3"/>
    <w:rsid w:val="0065202B"/>
    <w:rsid w:val="00654A99"/>
    <w:rsid w:val="006601B5"/>
    <w:rsid w:val="00662E1B"/>
    <w:rsid w:val="0067425C"/>
    <w:rsid w:val="006827F2"/>
    <w:rsid w:val="00683434"/>
    <w:rsid w:val="00693078"/>
    <w:rsid w:val="00694ADB"/>
    <w:rsid w:val="006B2A38"/>
    <w:rsid w:val="006B2FDC"/>
    <w:rsid w:val="006B3B26"/>
    <w:rsid w:val="006C3296"/>
    <w:rsid w:val="006C636B"/>
    <w:rsid w:val="006D37F6"/>
    <w:rsid w:val="006E0742"/>
    <w:rsid w:val="006E1E17"/>
    <w:rsid w:val="006E2DFF"/>
    <w:rsid w:val="006E7891"/>
    <w:rsid w:val="006F24F6"/>
    <w:rsid w:val="006F74CB"/>
    <w:rsid w:val="00705CCD"/>
    <w:rsid w:val="00723CED"/>
    <w:rsid w:val="00726A92"/>
    <w:rsid w:val="00744C8C"/>
    <w:rsid w:val="00745FA8"/>
    <w:rsid w:val="00760004"/>
    <w:rsid w:val="00762D14"/>
    <w:rsid w:val="00776E8C"/>
    <w:rsid w:val="00780006"/>
    <w:rsid w:val="007823A9"/>
    <w:rsid w:val="007832BC"/>
    <w:rsid w:val="007C06F7"/>
    <w:rsid w:val="007C1468"/>
    <w:rsid w:val="007F7479"/>
    <w:rsid w:val="00801964"/>
    <w:rsid w:val="00802C00"/>
    <w:rsid w:val="00816100"/>
    <w:rsid w:val="00822E6C"/>
    <w:rsid w:val="008301F6"/>
    <w:rsid w:val="00832D3D"/>
    <w:rsid w:val="00840744"/>
    <w:rsid w:val="00855AE4"/>
    <w:rsid w:val="00863157"/>
    <w:rsid w:val="008646FE"/>
    <w:rsid w:val="00866F01"/>
    <w:rsid w:val="00884C46"/>
    <w:rsid w:val="00891E79"/>
    <w:rsid w:val="00892C0F"/>
    <w:rsid w:val="00895CD5"/>
    <w:rsid w:val="008A2D71"/>
    <w:rsid w:val="008A68EF"/>
    <w:rsid w:val="008B2260"/>
    <w:rsid w:val="008C234D"/>
    <w:rsid w:val="008E13DF"/>
    <w:rsid w:val="00904D21"/>
    <w:rsid w:val="00912A17"/>
    <w:rsid w:val="0092513C"/>
    <w:rsid w:val="009306B8"/>
    <w:rsid w:val="00930979"/>
    <w:rsid w:val="009368F7"/>
    <w:rsid w:val="00940302"/>
    <w:rsid w:val="00947A10"/>
    <w:rsid w:val="009666A4"/>
    <w:rsid w:val="00974B09"/>
    <w:rsid w:val="00986E18"/>
    <w:rsid w:val="009A154F"/>
    <w:rsid w:val="009A68F2"/>
    <w:rsid w:val="009B3725"/>
    <w:rsid w:val="009C73FA"/>
    <w:rsid w:val="009D1745"/>
    <w:rsid w:val="009E4B7B"/>
    <w:rsid w:val="009F0BAB"/>
    <w:rsid w:val="009F31C5"/>
    <w:rsid w:val="009F4A5A"/>
    <w:rsid w:val="00A0159D"/>
    <w:rsid w:val="00A0259D"/>
    <w:rsid w:val="00A06D4A"/>
    <w:rsid w:val="00A07407"/>
    <w:rsid w:val="00A11601"/>
    <w:rsid w:val="00A27BB6"/>
    <w:rsid w:val="00A4293D"/>
    <w:rsid w:val="00A447B1"/>
    <w:rsid w:val="00A50CF0"/>
    <w:rsid w:val="00A82731"/>
    <w:rsid w:val="00A83616"/>
    <w:rsid w:val="00A958F1"/>
    <w:rsid w:val="00A963B0"/>
    <w:rsid w:val="00AA0FAD"/>
    <w:rsid w:val="00AA5009"/>
    <w:rsid w:val="00AB32AA"/>
    <w:rsid w:val="00AC5B20"/>
    <w:rsid w:val="00AC7850"/>
    <w:rsid w:val="00AE2F3C"/>
    <w:rsid w:val="00AE7AB6"/>
    <w:rsid w:val="00AF40B6"/>
    <w:rsid w:val="00AF444D"/>
    <w:rsid w:val="00B05431"/>
    <w:rsid w:val="00B16B5C"/>
    <w:rsid w:val="00B2530D"/>
    <w:rsid w:val="00B254F3"/>
    <w:rsid w:val="00B30169"/>
    <w:rsid w:val="00B44DF4"/>
    <w:rsid w:val="00B5729D"/>
    <w:rsid w:val="00B601B6"/>
    <w:rsid w:val="00B6045F"/>
    <w:rsid w:val="00B91476"/>
    <w:rsid w:val="00BA4246"/>
    <w:rsid w:val="00BB4199"/>
    <w:rsid w:val="00BB691C"/>
    <w:rsid w:val="00BC375B"/>
    <w:rsid w:val="00BF3F5B"/>
    <w:rsid w:val="00C00AED"/>
    <w:rsid w:val="00C01762"/>
    <w:rsid w:val="00C35DB8"/>
    <w:rsid w:val="00C40929"/>
    <w:rsid w:val="00C5537C"/>
    <w:rsid w:val="00C667D8"/>
    <w:rsid w:val="00C745C6"/>
    <w:rsid w:val="00C75F6A"/>
    <w:rsid w:val="00C91CB9"/>
    <w:rsid w:val="00CA7BAC"/>
    <w:rsid w:val="00CB071F"/>
    <w:rsid w:val="00CB6184"/>
    <w:rsid w:val="00CD1334"/>
    <w:rsid w:val="00CD43CC"/>
    <w:rsid w:val="00CE1F1A"/>
    <w:rsid w:val="00CF02E3"/>
    <w:rsid w:val="00D0414B"/>
    <w:rsid w:val="00D077A0"/>
    <w:rsid w:val="00D10A89"/>
    <w:rsid w:val="00D11F2B"/>
    <w:rsid w:val="00D26A1C"/>
    <w:rsid w:val="00D32D40"/>
    <w:rsid w:val="00D3765E"/>
    <w:rsid w:val="00D4141F"/>
    <w:rsid w:val="00D43435"/>
    <w:rsid w:val="00D70799"/>
    <w:rsid w:val="00D80ACB"/>
    <w:rsid w:val="00D83847"/>
    <w:rsid w:val="00D85D91"/>
    <w:rsid w:val="00DA5F45"/>
    <w:rsid w:val="00DB08C5"/>
    <w:rsid w:val="00DC4629"/>
    <w:rsid w:val="00DD24E2"/>
    <w:rsid w:val="00DD3290"/>
    <w:rsid w:val="00DD4F98"/>
    <w:rsid w:val="00DE1182"/>
    <w:rsid w:val="00DF2695"/>
    <w:rsid w:val="00E00E77"/>
    <w:rsid w:val="00E030FF"/>
    <w:rsid w:val="00E04EB8"/>
    <w:rsid w:val="00E17931"/>
    <w:rsid w:val="00E24A21"/>
    <w:rsid w:val="00E3026C"/>
    <w:rsid w:val="00E3340A"/>
    <w:rsid w:val="00E376D0"/>
    <w:rsid w:val="00E41620"/>
    <w:rsid w:val="00E464DE"/>
    <w:rsid w:val="00E51AD9"/>
    <w:rsid w:val="00E537D9"/>
    <w:rsid w:val="00E569D2"/>
    <w:rsid w:val="00E573B4"/>
    <w:rsid w:val="00E67D9C"/>
    <w:rsid w:val="00E74E01"/>
    <w:rsid w:val="00E90D03"/>
    <w:rsid w:val="00E9591F"/>
    <w:rsid w:val="00EB41DB"/>
    <w:rsid w:val="00EC2967"/>
    <w:rsid w:val="00EC32E1"/>
    <w:rsid w:val="00EC49C4"/>
    <w:rsid w:val="00F239B7"/>
    <w:rsid w:val="00F26443"/>
    <w:rsid w:val="00F31D3B"/>
    <w:rsid w:val="00F4382F"/>
    <w:rsid w:val="00F4670B"/>
    <w:rsid w:val="00F55859"/>
    <w:rsid w:val="00F76E3E"/>
    <w:rsid w:val="00F8057B"/>
    <w:rsid w:val="00F96484"/>
    <w:rsid w:val="00FA441D"/>
    <w:rsid w:val="00FB43FD"/>
    <w:rsid w:val="00FB729C"/>
    <w:rsid w:val="00FD597C"/>
    <w:rsid w:val="00FE3026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411B8"/>
  <w15:chartTrackingRefBased/>
  <w15:docId w15:val="{29F29B3F-D095-7A4A-87F1-457EA35F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2A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2059</Characters>
  <Application>Microsoft Office Word</Application>
  <DocSecurity>0</DocSecurity>
  <Lines>29</Lines>
  <Paragraphs>3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ntadosi, Anne L.</dc:creator>
  <cp:keywords/>
  <dc:description/>
  <cp:lastModifiedBy>Piantadosi, Anne L.</cp:lastModifiedBy>
  <cp:revision>3</cp:revision>
  <dcterms:created xsi:type="dcterms:W3CDTF">2024-04-19T02:14:00Z</dcterms:created>
  <dcterms:modified xsi:type="dcterms:W3CDTF">2024-04-19T02:15:00Z</dcterms:modified>
</cp:coreProperties>
</file>